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EC1" w:rsidRDefault="00F81EA8" w:rsidP="00E12EC1">
      <w:pPr>
        <w:rPr>
          <w:sz w:val="18"/>
          <w:szCs w:val="18"/>
        </w:rPr>
      </w:pPr>
      <w:r>
        <w:rPr>
          <w:b/>
          <w:sz w:val="18"/>
          <w:szCs w:val="18"/>
        </w:rPr>
        <w:t xml:space="preserve"> </w:t>
      </w:r>
      <w:r w:rsidR="00E12EC1">
        <w:rPr>
          <w:b/>
          <w:sz w:val="18"/>
          <w:szCs w:val="18"/>
        </w:rPr>
        <w:t>Appendix 4</w:t>
      </w:r>
      <w:r w:rsidR="00E12EC1" w:rsidRPr="001F03C8">
        <w:rPr>
          <w:b/>
          <w:sz w:val="18"/>
          <w:szCs w:val="18"/>
        </w:rPr>
        <w:t xml:space="preserve">. </w:t>
      </w:r>
      <w:r w:rsidR="00E12EC1">
        <w:rPr>
          <w:sz w:val="18"/>
          <w:szCs w:val="18"/>
        </w:rPr>
        <w:t>Adjusted</w:t>
      </w:r>
      <w:r w:rsidR="00E12EC1" w:rsidRPr="001F03C8">
        <w:rPr>
          <w:sz w:val="18"/>
          <w:szCs w:val="18"/>
        </w:rPr>
        <w:t xml:space="preserve"> odds of using technology for health </w:t>
      </w:r>
      <w:r w:rsidR="00EC3B98">
        <w:rPr>
          <w:sz w:val="18"/>
          <w:szCs w:val="18"/>
        </w:rPr>
        <w:t>purposes</w:t>
      </w:r>
      <w:bookmarkStart w:id="0" w:name="_GoBack"/>
      <w:bookmarkEnd w:id="0"/>
      <w:r w:rsidR="00E12EC1">
        <w:rPr>
          <w:sz w:val="18"/>
          <w:szCs w:val="18"/>
        </w:rPr>
        <w:t xml:space="preserve"> </w:t>
      </w:r>
      <w:r w:rsidR="00E12EC1" w:rsidRPr="001F03C8">
        <w:rPr>
          <w:b/>
          <w:sz w:val="18"/>
          <w:szCs w:val="18"/>
          <w:vertAlign w:val="superscript"/>
        </w:rPr>
        <w:t>a</w:t>
      </w:r>
      <w:r w:rsidR="00E12EC1" w:rsidRPr="001F03C8">
        <w:rPr>
          <w:sz w:val="18"/>
          <w:szCs w:val="18"/>
        </w:rPr>
        <w:t xml:space="preserve"> </w:t>
      </w:r>
    </w:p>
    <w:p w:rsidR="00E12EC1" w:rsidRDefault="00E12EC1" w:rsidP="00E12EC1">
      <w:pPr>
        <w:rPr>
          <w:sz w:val="18"/>
          <w:szCs w:val="18"/>
        </w:rPr>
      </w:pP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2065"/>
        <w:gridCol w:w="1620"/>
        <w:gridCol w:w="1620"/>
        <w:gridCol w:w="1710"/>
        <w:gridCol w:w="1620"/>
        <w:gridCol w:w="1620"/>
      </w:tblGrid>
      <w:tr w:rsidR="00E12EC1" w:rsidRPr="001F03C8" w:rsidTr="001E5FCF">
        <w:trPr>
          <w:trHeight w:val="44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Predictor</w:t>
            </w:r>
          </w:p>
        </w:tc>
        <w:tc>
          <w:tcPr>
            <w:tcW w:w="1620" w:type="dxa"/>
            <w:vAlign w:val="center"/>
          </w:tcPr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Email with Clinician</w:t>
            </w:r>
            <w:r w:rsidRPr="001F03C8">
              <w:rPr>
                <w:sz w:val="18"/>
                <w:szCs w:val="18"/>
              </w:rPr>
              <w:br/>
              <w:t>aOR [95% CI]</w:t>
            </w:r>
          </w:p>
        </w:tc>
        <w:tc>
          <w:tcPr>
            <w:tcW w:w="1620" w:type="dxa"/>
            <w:vAlign w:val="center"/>
          </w:tcPr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MS with Clinician</w:t>
            </w:r>
          </w:p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OR [95% CI]</w:t>
            </w:r>
          </w:p>
        </w:tc>
        <w:tc>
          <w:tcPr>
            <w:tcW w:w="1710" w:type="dxa"/>
            <w:vAlign w:val="center"/>
          </w:tcPr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pp with </w:t>
            </w:r>
            <w:r w:rsidRPr="001F03C8">
              <w:rPr>
                <w:sz w:val="18"/>
                <w:szCs w:val="18"/>
              </w:rPr>
              <w:br/>
              <w:t>Clinician</w:t>
            </w:r>
          </w:p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OR [95% CI]</w:t>
            </w:r>
          </w:p>
        </w:tc>
        <w:tc>
          <w:tcPr>
            <w:tcW w:w="1620" w:type="dxa"/>
            <w:vAlign w:val="center"/>
          </w:tcPr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upport Group</w:t>
            </w:r>
          </w:p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OR [95% CI]</w:t>
            </w:r>
          </w:p>
        </w:tc>
        <w:tc>
          <w:tcPr>
            <w:tcW w:w="1620" w:type="dxa"/>
            <w:vAlign w:val="center"/>
          </w:tcPr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Online Videos</w:t>
            </w:r>
          </w:p>
          <w:p w:rsidR="00E12EC1" w:rsidRPr="001F03C8" w:rsidRDefault="00E12EC1" w:rsidP="001E5FCF">
            <w:pPr>
              <w:jc w:val="center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OR [95% CI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ge </w:t>
            </w:r>
            <w:r w:rsidRPr="001F03C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35-49 years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 [0.45, 2.07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1 [0.76, 4.3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1 [0.12, 0.82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5 [0.49, 4.2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0 [0.56, 2.18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50-64 years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 [0.41, 1.9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4 [0.81, 5.1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 [0.06, 0.50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1 [0.31, 4.0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0 [0.34, 1.45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65+ years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8 [0.10, 1.43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6 [0.25, 3.68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 [0.01, 0.23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3 [0.31, 13.2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 [0.09, 0.77] *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Gender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       Female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2 [1.20, 4.10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0 [0.55, 2.15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3 [0.39, 2.25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7 [0.26, 1.69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2 [0.61, 1.71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Race/ethnicity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168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Black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4 [0.23, 1.26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5 [0.90, 9.07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3 [0.78, 6.4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14 [0.85, 20.0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1 [0.41, 2.55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Hispanic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0 [0.31, 2.07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9 [0.66, 9.4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6 [0.66, 6.4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91 [0.91, 26.53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6 [0.46, 4.07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Asian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 [0.17, 1.33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0 [0.49, 5.93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7 [0.32, 5.5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6 [0.17, 7.89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1 [0.31, 3.26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Other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0 [0.19, 1.9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8 [0.89, 10.0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1 [0.47, 6.2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44 [0.65, 30.49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2 [0.88, 7.21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imited English proficient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 [0.42, 2.26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3 [0.71, 4.2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8 [0.85, 5.1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5 [0.27, 2.1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8 [0.91, 3.85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Education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ess than high school education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2 [0.08, 0.59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6 [0.32, 1.84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7 [0.34, 3.32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 [0.26, 3.4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 [0.37, 2.09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High school graduate / equivalent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 [0.19, 0.85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 [0.45, 2.16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 [0.22, 1.4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2 [0.11, 0.91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5 [0.39, 1.44]</w:t>
            </w:r>
          </w:p>
        </w:tc>
      </w:tr>
      <w:tr w:rsidR="00E12EC1" w:rsidRPr="001F03C8" w:rsidTr="001E5FCF">
        <w:trPr>
          <w:trHeight w:val="285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6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ome college / vocational training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7 [0.36, 1.24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0 [0.40, 2.02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7 [0.71, 3.05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 [0.15, 1.2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3 [0.56, 1.90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66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Limited health literacy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ind w:left="66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4 [0.68, 2.25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ind w:left="66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1 [0.56, 2.18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ind w:left="66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4 [0.32, 1.6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ind w:left="66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9 [0.33, 2.3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ind w:left="66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6 [0.86, 2.81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62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Fair/poor health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 [0.41, 1.9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8 [0.72, 3.91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8 [0.48, 1.9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 [0.17, 1.1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4 [0.30, 0.98] *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  <w:shd w:val="clear" w:color="auto" w:fill="auto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b/>
                <w:bCs/>
                <w:sz w:val="18"/>
                <w:szCs w:val="18"/>
              </w:rPr>
              <w:t>Primary predictor variables of interest</w:t>
            </w:r>
          </w:p>
        </w:tc>
        <w:tc>
          <w:tcPr>
            <w:tcW w:w="1620" w:type="dxa"/>
            <w:shd w:val="clear" w:color="auto" w:fill="auto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No smartphone 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 [0.25, 1.4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7 [0.13, 0.56] *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2 [0.42, 2.99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 [0.04, 0.55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1 [0.15, 0.64] *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Language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7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Spanish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9 [0.28, 1.69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1 [0.16, 1.62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 [0.16, 0.75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0 [0.10, 0.92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6 [0.21, 2.02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7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Chinese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 [0.41, 2.3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5 [0.08, 0.79] *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2 [0.10, 1.03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1 [0.50, 8.06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0 [0.41, 2.41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Type of clinic for usual source of care </w:t>
            </w:r>
            <w:r w:rsidRPr="001F03C8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43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Non-integrated safety net 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2 [0.39, 2.66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4 [0.25, 1.63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2 [0.36, 3.5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 [0.17, 1.81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8 [0.27, 1.69]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Integrated safety-net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6 [1.08, 5.12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6 [1.25, 7.04] *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0 [0.57, 4.54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7 [0.14, 1.57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5 [0.65, 2.83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Private clinic / community hospital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2 [0.33, 3.15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2 [0.22, 2.33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1 [0.31, 6.42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 [0.03, 1.0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5 [1.08, 6.51] *</w:t>
            </w:r>
          </w:p>
        </w:tc>
      </w:tr>
      <w:tr w:rsidR="00E12EC1" w:rsidRPr="001F03C8" w:rsidTr="001E5FCF">
        <w:trPr>
          <w:trHeight w:val="247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 xml:space="preserve">Academic tertiary </w:t>
            </w:r>
            <w:r w:rsidR="00063500">
              <w:rPr>
                <w:sz w:val="18"/>
                <w:szCs w:val="18"/>
              </w:rPr>
              <w:t>medical center</w:t>
            </w:r>
            <w:r w:rsidRPr="001F03C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9.08 </w:t>
            </w:r>
            <w:r>
              <w:rPr>
                <w:color w:val="000000" w:themeColor="text1"/>
                <w:sz w:val="18"/>
                <w:szCs w:val="18"/>
              </w:rPr>
              <w:br/>
              <w:t>[2.46, 33.5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.39 </w:t>
            </w:r>
            <w:r>
              <w:rPr>
                <w:color w:val="000000" w:themeColor="text1"/>
                <w:sz w:val="18"/>
                <w:szCs w:val="18"/>
              </w:rPr>
              <w:br/>
              <w:t>[0.57, 20.19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2.41 </w:t>
            </w:r>
            <w:r>
              <w:rPr>
                <w:color w:val="000000" w:themeColor="text1"/>
                <w:sz w:val="18"/>
                <w:szCs w:val="18"/>
              </w:rPr>
              <w:br/>
              <w:t>[2.76, 55.89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0 [0.11, 4.28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0 [0.75, 8.29]</w:t>
            </w:r>
          </w:p>
        </w:tc>
      </w:tr>
      <w:tr w:rsidR="00E12EC1" w:rsidRPr="001F03C8" w:rsidTr="001E5FCF">
        <w:trPr>
          <w:trHeight w:val="229"/>
          <w:jc w:val="center"/>
        </w:trPr>
        <w:tc>
          <w:tcPr>
            <w:tcW w:w="2065" w:type="dxa"/>
          </w:tcPr>
          <w:p w:rsidR="00E12EC1" w:rsidRPr="001F03C8" w:rsidRDefault="00E12EC1" w:rsidP="001E5FCF">
            <w:pPr>
              <w:ind w:left="330"/>
              <w:rPr>
                <w:sz w:val="18"/>
                <w:szCs w:val="18"/>
              </w:rPr>
            </w:pPr>
            <w:r w:rsidRPr="001F03C8">
              <w:rPr>
                <w:sz w:val="18"/>
                <w:szCs w:val="18"/>
              </w:rPr>
              <w:t>Integrated payer and provider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8 [0.99, 7.27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8 [0.27, 2.26]</w:t>
            </w:r>
          </w:p>
        </w:tc>
        <w:tc>
          <w:tcPr>
            <w:tcW w:w="171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81 [1.44, 16.05] *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0 [0.30, 4.80]</w:t>
            </w:r>
          </w:p>
        </w:tc>
        <w:tc>
          <w:tcPr>
            <w:tcW w:w="1620" w:type="dxa"/>
          </w:tcPr>
          <w:p w:rsidR="00E12EC1" w:rsidRPr="000F5A48" w:rsidRDefault="00E12EC1" w:rsidP="001E5F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9 [0.74, 4.32]</w:t>
            </w:r>
          </w:p>
        </w:tc>
      </w:tr>
    </w:tbl>
    <w:p w:rsidR="00E12EC1" w:rsidRPr="001F03C8" w:rsidRDefault="00E12EC1" w:rsidP="00E12EC1">
      <w:pPr>
        <w:rPr>
          <w:sz w:val="18"/>
          <w:szCs w:val="18"/>
        </w:rPr>
      </w:pPr>
      <w:r w:rsidRPr="001F03C8">
        <w:rPr>
          <w:b/>
          <w:sz w:val="18"/>
          <w:szCs w:val="18"/>
          <w:vertAlign w:val="superscript"/>
        </w:rPr>
        <w:t xml:space="preserve">a </w:t>
      </w:r>
      <w:r w:rsidRPr="001F03C8">
        <w:rPr>
          <w:sz w:val="18"/>
          <w:szCs w:val="18"/>
        </w:rPr>
        <w:t>The reference variable for each variable is: age (18-34), race/ethnicity (White), education (at least college graduate), language (English), type of clinic (no usual source of care).</w:t>
      </w:r>
    </w:p>
    <w:p w:rsidR="00E12EC1" w:rsidRDefault="00E12EC1" w:rsidP="00E12EC1">
      <w:pPr>
        <w:rPr>
          <w:sz w:val="18"/>
          <w:szCs w:val="18"/>
        </w:rPr>
      </w:pPr>
      <w:r w:rsidRPr="001F03C8">
        <w:rPr>
          <w:b/>
          <w:sz w:val="18"/>
          <w:szCs w:val="18"/>
          <w:vertAlign w:val="superscript"/>
        </w:rPr>
        <w:t>b</w:t>
      </w:r>
      <w:r w:rsidRPr="001F03C8">
        <w:rPr>
          <w:sz w:val="18"/>
          <w:szCs w:val="18"/>
        </w:rPr>
        <w:t xml:space="preserve"> All odds ratios are adjusted within this table. </w:t>
      </w:r>
    </w:p>
    <w:p w:rsidR="00E12EC1" w:rsidRPr="001F03C8" w:rsidRDefault="00E12EC1" w:rsidP="00E12EC1">
      <w:pPr>
        <w:rPr>
          <w:bCs/>
          <w:sz w:val="18"/>
          <w:szCs w:val="18"/>
          <w:vertAlign w:val="superscript"/>
        </w:rPr>
      </w:pPr>
      <w:r w:rsidRPr="001F03C8">
        <w:rPr>
          <w:b/>
          <w:sz w:val="18"/>
          <w:szCs w:val="18"/>
          <w:vertAlign w:val="superscript"/>
        </w:rPr>
        <w:t xml:space="preserve">* </w:t>
      </w:r>
      <w:r w:rsidRPr="001F03C8">
        <w:rPr>
          <w:sz w:val="18"/>
          <w:szCs w:val="18"/>
        </w:rPr>
        <w:t>p &lt; 0.05</w:t>
      </w:r>
    </w:p>
    <w:p w:rsidR="00E12EC1" w:rsidRPr="001F03C8" w:rsidRDefault="00E12EC1" w:rsidP="00E12EC1">
      <w:pPr>
        <w:rPr>
          <w:sz w:val="18"/>
          <w:szCs w:val="18"/>
        </w:rPr>
      </w:pPr>
    </w:p>
    <w:p w:rsidR="005A5684" w:rsidRDefault="00EC3B98"/>
    <w:sectPr w:rsidR="005A5684" w:rsidSect="005F4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C1"/>
    <w:rsid w:val="00063500"/>
    <w:rsid w:val="002A7AE3"/>
    <w:rsid w:val="005F4B33"/>
    <w:rsid w:val="0079525E"/>
    <w:rsid w:val="00D21C75"/>
    <w:rsid w:val="00D70B41"/>
    <w:rsid w:val="00DB5B40"/>
    <w:rsid w:val="00E12EC1"/>
    <w:rsid w:val="00EC3B98"/>
    <w:rsid w:val="00F8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A6473"/>
  <w15:chartTrackingRefBased/>
  <w15:docId w15:val="{4792BAC1-17A2-C343-BE5D-38E07818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2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EC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E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C1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12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ng, Elaine</dc:creator>
  <cp:keywords/>
  <dc:description/>
  <cp:lastModifiedBy>Khoong, Elaine</cp:lastModifiedBy>
  <cp:revision>3</cp:revision>
  <dcterms:created xsi:type="dcterms:W3CDTF">2019-11-06T04:51:00Z</dcterms:created>
  <dcterms:modified xsi:type="dcterms:W3CDTF">2019-11-06T04:52:00Z</dcterms:modified>
</cp:coreProperties>
</file>